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206A227" w14:textId="30EB6E9A" w:rsidR="005721AD" w:rsidRPr="00EA4AD6" w:rsidRDefault="00077C37" w:rsidP="00EA4AD6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l Table 1</w:t>
      </w:r>
      <w:r w:rsidR="005721AD" w:rsidRPr="00EA4AD6">
        <w:rPr>
          <w:rFonts w:cs="Times New Roman"/>
          <w:szCs w:val="24"/>
        </w:rPr>
        <w:t>. Perceived stress post-visit Likert scale questionnaire</w:t>
      </w:r>
      <w:r w:rsidR="005721AD" w:rsidRPr="00EA4AD6">
        <w:rPr>
          <w:rFonts w:cs="Times New Roman"/>
          <w:szCs w:val="24"/>
          <w:vertAlign w:val="superscript"/>
        </w:rPr>
        <w:t>*</w:t>
      </w:r>
    </w:p>
    <w:tbl>
      <w:tblPr>
        <w:tblStyle w:val="Style1"/>
        <w:tblW w:w="12960" w:type="dxa"/>
        <w:tblLook w:val="04A0" w:firstRow="1" w:lastRow="0" w:firstColumn="1" w:lastColumn="0" w:noHBand="0" w:noVBand="1"/>
      </w:tblPr>
      <w:tblGrid>
        <w:gridCol w:w="6120"/>
        <w:gridCol w:w="1350"/>
        <w:gridCol w:w="1530"/>
        <w:gridCol w:w="1350"/>
        <w:gridCol w:w="1350"/>
        <w:gridCol w:w="1260"/>
      </w:tblGrid>
      <w:tr w:rsidR="005721AD" w:rsidRPr="00EA4AD6" w14:paraId="1B32F68F" w14:textId="77777777" w:rsidTr="00742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63878C1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6215DA44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</w:t>
            </w:r>
          </w:p>
          <w:p w14:paraId="7B635E55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Never</w:t>
            </w:r>
          </w:p>
        </w:tc>
        <w:tc>
          <w:tcPr>
            <w:tcW w:w="1530" w:type="dxa"/>
          </w:tcPr>
          <w:p w14:paraId="2E26D7D8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  <w:p w14:paraId="233341C7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Almost Never</w:t>
            </w:r>
          </w:p>
        </w:tc>
        <w:tc>
          <w:tcPr>
            <w:tcW w:w="1350" w:type="dxa"/>
          </w:tcPr>
          <w:p w14:paraId="006F2DA3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  <w:p w14:paraId="44367E7C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1350" w:type="dxa"/>
          </w:tcPr>
          <w:p w14:paraId="799F44B2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  <w:p w14:paraId="6E1B4A4F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Fairly Often</w:t>
            </w:r>
          </w:p>
        </w:tc>
        <w:tc>
          <w:tcPr>
            <w:tcW w:w="1260" w:type="dxa"/>
          </w:tcPr>
          <w:p w14:paraId="27FEBD66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</w:t>
            </w:r>
          </w:p>
          <w:p w14:paraId="72B4BFE7" w14:textId="77777777" w:rsidR="005721AD" w:rsidRPr="00EA4AD6" w:rsidRDefault="005721AD" w:rsidP="00EA4AD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Very Often</w:t>
            </w:r>
          </w:p>
        </w:tc>
      </w:tr>
      <w:tr w:rsidR="005721AD" w:rsidRPr="00EA4AD6" w14:paraId="231E2066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0D29865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color w:val="000000" w:themeColor="text1"/>
                <w:szCs w:val="24"/>
              </w:rPr>
              <w:t>How often were you upset because something happened unexpectedly?</w:t>
            </w:r>
          </w:p>
        </w:tc>
        <w:tc>
          <w:tcPr>
            <w:tcW w:w="6840" w:type="dxa"/>
            <w:gridSpan w:val="5"/>
            <w:tcBorders>
              <w:left w:val="nil"/>
            </w:tcBorders>
          </w:tcPr>
          <w:p w14:paraId="0D12BE6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i/>
                <w:iCs/>
                <w:szCs w:val="24"/>
              </w:rPr>
              <w:t>Number of Handlers With Response (%)</w:t>
            </w:r>
          </w:p>
        </w:tc>
      </w:tr>
      <w:tr w:rsidR="005721AD" w:rsidRPr="00EA4AD6" w14:paraId="7276C0A2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5CDB36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4F6797A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EA4AD6">
              <w:rPr>
                <w:rFonts w:cs="Times New Roman"/>
                <w:szCs w:val="24"/>
              </w:rPr>
              <w:t>7 (77.8%)</w:t>
            </w:r>
          </w:p>
        </w:tc>
        <w:tc>
          <w:tcPr>
            <w:tcW w:w="1530" w:type="dxa"/>
          </w:tcPr>
          <w:p w14:paraId="5431044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777F181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61CC694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260" w:type="dxa"/>
          </w:tcPr>
          <w:p w14:paraId="79EF755F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3AAC51A2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0C9024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4A687E1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25BAD3B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0B59ABC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0A202BB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0F39E25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7D3A0AB2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7FC498A0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34203E1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53FADDE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5A1F05A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 (33.3%)</w:t>
            </w:r>
          </w:p>
        </w:tc>
        <w:tc>
          <w:tcPr>
            <w:tcW w:w="1350" w:type="dxa"/>
          </w:tcPr>
          <w:p w14:paraId="7329071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0801463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33EF451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3377CF14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6B94739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color w:val="000000" w:themeColor="text1"/>
                <w:szCs w:val="24"/>
              </w:rPr>
              <w:t>How often did you feel unable to control your dog?</w:t>
            </w:r>
          </w:p>
        </w:tc>
        <w:tc>
          <w:tcPr>
            <w:tcW w:w="1350" w:type="dxa"/>
            <w:tcBorders>
              <w:left w:val="nil"/>
            </w:tcBorders>
          </w:tcPr>
          <w:p w14:paraId="7CEE399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5A240E3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3441AB2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564F848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439B2F7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62281142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650019E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165ACB9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3441146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3FB7B3B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0577461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4BC8671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</w:tr>
      <w:tr w:rsidR="005721AD" w:rsidRPr="00EA4AD6" w14:paraId="33549014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62AEF63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282E7DB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 (55.6%)</w:t>
            </w:r>
          </w:p>
        </w:tc>
        <w:tc>
          <w:tcPr>
            <w:tcW w:w="1530" w:type="dxa"/>
          </w:tcPr>
          <w:p w14:paraId="1A99734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 (33.3%)</w:t>
            </w:r>
          </w:p>
        </w:tc>
        <w:tc>
          <w:tcPr>
            <w:tcW w:w="1350" w:type="dxa"/>
          </w:tcPr>
          <w:p w14:paraId="0BE9360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0CCB6BD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72F4C5C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22544285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4E28240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74FA4B4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4126A18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 (44.4%)</w:t>
            </w:r>
          </w:p>
        </w:tc>
        <w:tc>
          <w:tcPr>
            <w:tcW w:w="1530" w:type="dxa"/>
          </w:tcPr>
          <w:p w14:paraId="020ED36B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 (55.6%)</w:t>
            </w:r>
          </w:p>
        </w:tc>
        <w:tc>
          <w:tcPr>
            <w:tcW w:w="1350" w:type="dxa"/>
          </w:tcPr>
          <w:p w14:paraId="0DD1658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35307B4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1FF5589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0CE32E9B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5889B7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feel nervous or stressed?</w:t>
            </w:r>
          </w:p>
        </w:tc>
        <w:tc>
          <w:tcPr>
            <w:tcW w:w="1350" w:type="dxa"/>
            <w:tcBorders>
              <w:left w:val="nil"/>
            </w:tcBorders>
          </w:tcPr>
          <w:p w14:paraId="34C20CF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137716B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5AAE9DC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7E6CEF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6C9E384F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282FD3D4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027FA630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7617238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530" w:type="dxa"/>
          </w:tcPr>
          <w:p w14:paraId="70BBC73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6ED5940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 (55.6%)</w:t>
            </w:r>
          </w:p>
        </w:tc>
        <w:tc>
          <w:tcPr>
            <w:tcW w:w="1350" w:type="dxa"/>
          </w:tcPr>
          <w:p w14:paraId="129C48F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10A86B7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37B0424B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4DDE41C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628F7B3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 (44.4%)</w:t>
            </w:r>
          </w:p>
        </w:tc>
        <w:tc>
          <w:tcPr>
            <w:tcW w:w="1530" w:type="dxa"/>
          </w:tcPr>
          <w:p w14:paraId="3576BEB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 (44.4%)</w:t>
            </w:r>
          </w:p>
        </w:tc>
        <w:tc>
          <w:tcPr>
            <w:tcW w:w="1350" w:type="dxa"/>
          </w:tcPr>
          <w:p w14:paraId="277FC5E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6BD9059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7FB757C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0C5A4DF1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7FEC039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1C52E1F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32B2C0FB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 (33.3%)</w:t>
            </w:r>
          </w:p>
        </w:tc>
        <w:tc>
          <w:tcPr>
            <w:tcW w:w="1530" w:type="dxa"/>
          </w:tcPr>
          <w:p w14:paraId="0EA21C4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 (55.6%)</w:t>
            </w:r>
          </w:p>
        </w:tc>
        <w:tc>
          <w:tcPr>
            <w:tcW w:w="1350" w:type="dxa"/>
          </w:tcPr>
          <w:p w14:paraId="7C23810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7919839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62DB265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7A72B73E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7F6CDFD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not feel confident about your ability to handle problems that arose?</w:t>
            </w:r>
          </w:p>
        </w:tc>
        <w:tc>
          <w:tcPr>
            <w:tcW w:w="1350" w:type="dxa"/>
            <w:tcBorders>
              <w:left w:val="nil"/>
            </w:tcBorders>
          </w:tcPr>
          <w:p w14:paraId="0ED3BA9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BA9B5A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68A9B09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50E949A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20BC7F7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47432FEA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DECBC83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1E08B22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4EA73D5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00E9DF4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2728172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480D74B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4622A1DD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7791F23B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3506B38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5D22F44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2102094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662ADF8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15CF209B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</w:tr>
      <w:tr w:rsidR="005721AD" w:rsidRPr="00EA4AD6" w14:paraId="57D569DB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9A8870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11511F6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702DFED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 (77.8%)</w:t>
            </w:r>
          </w:p>
        </w:tc>
        <w:tc>
          <w:tcPr>
            <w:tcW w:w="1530" w:type="dxa"/>
          </w:tcPr>
          <w:p w14:paraId="2F9765B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5E24DF1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478F3A2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5CB6472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48831E5F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14ACE9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feel that things were not going well?</w:t>
            </w:r>
          </w:p>
        </w:tc>
        <w:tc>
          <w:tcPr>
            <w:tcW w:w="1350" w:type="dxa"/>
            <w:tcBorders>
              <w:left w:val="nil"/>
            </w:tcBorders>
          </w:tcPr>
          <w:p w14:paraId="1DE4ADD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8ED8D9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C5D78B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8ED4B1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326785C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55D63ACF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6930F38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lastRenderedPageBreak/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15FAA9A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4C4A527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5A49816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50F744A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3910D55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40E2F3EC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69AF1DE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513D7CE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8 (88.9%)</w:t>
            </w:r>
          </w:p>
        </w:tc>
        <w:tc>
          <w:tcPr>
            <w:tcW w:w="1530" w:type="dxa"/>
          </w:tcPr>
          <w:p w14:paraId="3EECBC8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1B09330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4AF75EE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0F01533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720DEB36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DB47761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6F54AB7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1E43BFC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2821791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 (33.3%)</w:t>
            </w:r>
          </w:p>
        </w:tc>
        <w:tc>
          <w:tcPr>
            <w:tcW w:w="1350" w:type="dxa"/>
          </w:tcPr>
          <w:p w14:paraId="272EE62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4D4069F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3B2E15F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1F2A8547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B057D31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feel that you could not cope with something during the visit?</w:t>
            </w:r>
          </w:p>
        </w:tc>
        <w:tc>
          <w:tcPr>
            <w:tcW w:w="1350" w:type="dxa"/>
            <w:tcBorders>
              <w:left w:val="nil"/>
            </w:tcBorders>
          </w:tcPr>
          <w:p w14:paraId="3CA07CF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73E70A7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1893EF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940509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0360445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61C900D6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D47B173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026F50E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037F47B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44EE3DB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02C2CCA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0632B15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</w:tr>
      <w:tr w:rsidR="005721AD" w:rsidRPr="00EA4AD6" w14:paraId="57429A95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7731FA1B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5354CFB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 (77.8%)</w:t>
            </w:r>
          </w:p>
        </w:tc>
        <w:tc>
          <w:tcPr>
            <w:tcW w:w="1530" w:type="dxa"/>
          </w:tcPr>
          <w:p w14:paraId="77B0E37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5813131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6ED1131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65D5D46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50604A3C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131292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4605CEDC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67DD9F2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3C2F246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 (33.3%)</w:t>
            </w:r>
          </w:p>
        </w:tc>
        <w:tc>
          <w:tcPr>
            <w:tcW w:w="1350" w:type="dxa"/>
          </w:tcPr>
          <w:p w14:paraId="7793AA8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7702D31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4268FA8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783F8BFA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90CD24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were you unable to control your emotions and feelings?</w:t>
            </w:r>
          </w:p>
        </w:tc>
        <w:tc>
          <w:tcPr>
            <w:tcW w:w="1350" w:type="dxa"/>
            <w:tcBorders>
              <w:left w:val="nil"/>
            </w:tcBorders>
          </w:tcPr>
          <w:p w14:paraId="1BEC295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DFABAE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6E0467F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04FD3A2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01AD812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68C29C1C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8E9F07B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01BB766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0FBB01F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1447872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1718978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257A881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(11.1%)</w:t>
            </w:r>
          </w:p>
        </w:tc>
      </w:tr>
      <w:tr w:rsidR="005721AD" w:rsidRPr="00EA4AD6" w14:paraId="5CFFBAB5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0CEBD74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4EADC6D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 (77.8%)</w:t>
            </w:r>
          </w:p>
        </w:tc>
        <w:tc>
          <w:tcPr>
            <w:tcW w:w="1530" w:type="dxa"/>
          </w:tcPr>
          <w:p w14:paraId="7BB1BAA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6C51D03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19AD8F1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32575FB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12207572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9AA99AE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00D67F95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3FE922A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8 (88.9%)</w:t>
            </w:r>
          </w:p>
        </w:tc>
        <w:tc>
          <w:tcPr>
            <w:tcW w:w="1530" w:type="dxa"/>
          </w:tcPr>
          <w:p w14:paraId="6DE39BB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4FD8A2A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44E3BF5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7030906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613C2AFB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0246488C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feel angry that things were happening that were outside of your control?</w:t>
            </w:r>
          </w:p>
        </w:tc>
        <w:tc>
          <w:tcPr>
            <w:tcW w:w="1350" w:type="dxa"/>
            <w:tcBorders>
              <w:left w:val="nil"/>
            </w:tcBorders>
          </w:tcPr>
          <w:p w14:paraId="5D59C3D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57BA72D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26D5406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5E14B17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5AEA153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6D9748FA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C49B6C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 </w:t>
            </w:r>
          </w:p>
        </w:tc>
        <w:tc>
          <w:tcPr>
            <w:tcW w:w="1350" w:type="dxa"/>
            <w:tcBorders>
              <w:left w:val="nil"/>
            </w:tcBorders>
          </w:tcPr>
          <w:p w14:paraId="12F5B0B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9 (100%)</w:t>
            </w:r>
          </w:p>
        </w:tc>
        <w:tc>
          <w:tcPr>
            <w:tcW w:w="1530" w:type="dxa"/>
          </w:tcPr>
          <w:p w14:paraId="7689D7D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212B22A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0EDC89A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3D9A901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04911EA2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FD7919C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6BF9F20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9 (100%)</w:t>
            </w:r>
          </w:p>
        </w:tc>
        <w:tc>
          <w:tcPr>
            <w:tcW w:w="1530" w:type="dxa"/>
          </w:tcPr>
          <w:p w14:paraId="6EC5CC2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3535F29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71A7B55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49E580F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395CA6F1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4E50E85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10EE5A5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30CF52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8 (88.9%)</w:t>
            </w:r>
          </w:p>
        </w:tc>
        <w:tc>
          <w:tcPr>
            <w:tcW w:w="1530" w:type="dxa"/>
          </w:tcPr>
          <w:p w14:paraId="4324C2F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745743C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52CF49C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754D810C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3BB8E20F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27D2F83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have to stop a visit because you felt your dog was not comfortable?</w:t>
            </w:r>
          </w:p>
        </w:tc>
        <w:tc>
          <w:tcPr>
            <w:tcW w:w="1350" w:type="dxa"/>
            <w:tcBorders>
              <w:left w:val="nil"/>
            </w:tcBorders>
          </w:tcPr>
          <w:p w14:paraId="079484C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7B6145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4F363B5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6E8F899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139E51E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337E89B4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3EC53CCE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2FBA7F2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20ABFC1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00F2D5C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7F00CBF9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5C9DF9A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</w:tr>
      <w:tr w:rsidR="005721AD" w:rsidRPr="00EA4AD6" w14:paraId="6B38004D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8758DAB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70C8935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 (66.7%)</w:t>
            </w:r>
          </w:p>
        </w:tc>
        <w:tc>
          <w:tcPr>
            <w:tcW w:w="1530" w:type="dxa"/>
          </w:tcPr>
          <w:p w14:paraId="59C94F9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1B00202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6EDEB4D6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70CC5DD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46815799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5E70810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  <w:p w14:paraId="1D1301E0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7D3BAC6A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 (44.4%)</w:t>
            </w:r>
          </w:p>
        </w:tc>
        <w:tc>
          <w:tcPr>
            <w:tcW w:w="1530" w:type="dxa"/>
          </w:tcPr>
          <w:p w14:paraId="755247A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 (55.6%)</w:t>
            </w:r>
          </w:p>
        </w:tc>
        <w:tc>
          <w:tcPr>
            <w:tcW w:w="1350" w:type="dxa"/>
          </w:tcPr>
          <w:p w14:paraId="7092E5B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50" w:type="dxa"/>
          </w:tcPr>
          <w:p w14:paraId="4E82C16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0942108B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  <w:tr w:rsidR="005721AD" w:rsidRPr="00EA4AD6" w14:paraId="72E6BB16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6B0A5DC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How often did you see your dog showing signs of stress?</w:t>
            </w:r>
          </w:p>
        </w:tc>
        <w:tc>
          <w:tcPr>
            <w:tcW w:w="1350" w:type="dxa"/>
            <w:tcBorders>
              <w:left w:val="nil"/>
            </w:tcBorders>
          </w:tcPr>
          <w:p w14:paraId="07BC62E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12BEA7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6CCE1B23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39F3F3F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5EE42EDD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721AD" w:rsidRPr="00EA4AD6" w14:paraId="2F34D4C8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8A41CE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1</w:t>
            </w:r>
          </w:p>
        </w:tc>
        <w:tc>
          <w:tcPr>
            <w:tcW w:w="1350" w:type="dxa"/>
            <w:tcBorders>
              <w:left w:val="nil"/>
            </w:tcBorders>
          </w:tcPr>
          <w:p w14:paraId="6AF67328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530" w:type="dxa"/>
          </w:tcPr>
          <w:p w14:paraId="0BACB52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7BAF4BB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 (44.4%)</w:t>
            </w:r>
          </w:p>
        </w:tc>
        <w:tc>
          <w:tcPr>
            <w:tcW w:w="1350" w:type="dxa"/>
          </w:tcPr>
          <w:p w14:paraId="0EF7EF6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260" w:type="dxa"/>
          </w:tcPr>
          <w:p w14:paraId="58A78F64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</w:tr>
      <w:tr w:rsidR="005721AD" w:rsidRPr="00EA4AD6" w14:paraId="6E56A603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right w:val="nil"/>
            </w:tcBorders>
          </w:tcPr>
          <w:p w14:paraId="18D3D440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2</w:t>
            </w:r>
          </w:p>
        </w:tc>
        <w:tc>
          <w:tcPr>
            <w:tcW w:w="1350" w:type="dxa"/>
            <w:tcBorders>
              <w:left w:val="nil"/>
            </w:tcBorders>
          </w:tcPr>
          <w:p w14:paraId="11825BB1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530" w:type="dxa"/>
          </w:tcPr>
          <w:p w14:paraId="510450D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 (22.2%)</w:t>
            </w:r>
          </w:p>
        </w:tc>
        <w:tc>
          <w:tcPr>
            <w:tcW w:w="1350" w:type="dxa"/>
          </w:tcPr>
          <w:p w14:paraId="2D9F3E0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 (55.6%)</w:t>
            </w:r>
          </w:p>
        </w:tc>
        <w:tc>
          <w:tcPr>
            <w:tcW w:w="1350" w:type="dxa"/>
          </w:tcPr>
          <w:p w14:paraId="511A485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1260" w:type="dxa"/>
          </w:tcPr>
          <w:p w14:paraId="7854F56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</w:tr>
      <w:tr w:rsidR="005721AD" w:rsidRPr="00EA4AD6" w14:paraId="1745FE84" w14:textId="77777777" w:rsidTr="00742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bottom w:val="single" w:sz="4" w:space="0" w:color="auto"/>
              <w:right w:val="nil"/>
            </w:tcBorders>
          </w:tcPr>
          <w:p w14:paraId="0D2BB33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 xml:space="preserve">  Visit 3</w:t>
            </w:r>
          </w:p>
        </w:tc>
        <w:tc>
          <w:tcPr>
            <w:tcW w:w="1350" w:type="dxa"/>
            <w:tcBorders>
              <w:left w:val="nil"/>
            </w:tcBorders>
          </w:tcPr>
          <w:p w14:paraId="6086C44E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 (44.4%)</w:t>
            </w:r>
          </w:p>
        </w:tc>
        <w:tc>
          <w:tcPr>
            <w:tcW w:w="1530" w:type="dxa"/>
          </w:tcPr>
          <w:p w14:paraId="2D25CC30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350" w:type="dxa"/>
          </w:tcPr>
          <w:p w14:paraId="1E171DD7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 (33.3%)</w:t>
            </w:r>
          </w:p>
        </w:tc>
        <w:tc>
          <w:tcPr>
            <w:tcW w:w="1350" w:type="dxa"/>
          </w:tcPr>
          <w:p w14:paraId="77E070C2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 (11.1%)</w:t>
            </w:r>
          </w:p>
        </w:tc>
        <w:tc>
          <w:tcPr>
            <w:tcW w:w="1260" w:type="dxa"/>
          </w:tcPr>
          <w:p w14:paraId="7852B065" w14:textId="77777777" w:rsidR="005721AD" w:rsidRPr="00EA4AD6" w:rsidRDefault="005721AD" w:rsidP="00EA4AD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0 (0%)</w:t>
            </w:r>
          </w:p>
        </w:tc>
      </w:tr>
    </w:tbl>
    <w:p w14:paraId="7341D01D" w14:textId="77777777" w:rsidR="005721AD" w:rsidRPr="00EA4AD6" w:rsidRDefault="005721AD" w:rsidP="00EA4AD6">
      <w:pPr>
        <w:spacing w:before="0" w:after="0"/>
        <w:rPr>
          <w:rFonts w:cs="Times New Roman"/>
          <w:szCs w:val="24"/>
        </w:rPr>
      </w:pPr>
      <w:r w:rsidRPr="00EA4AD6">
        <w:rPr>
          <w:rFonts w:cs="Times New Roman"/>
          <w:szCs w:val="24"/>
        </w:rPr>
        <w:t xml:space="preserve"> *All visits within questions were compared pairwise by visit using the Wilcoxon signed rank test. None of them were statistically significant.  </w:t>
      </w:r>
    </w:p>
    <w:p w14:paraId="3ED9D149" w14:textId="77777777" w:rsidR="005721AD" w:rsidRPr="00EA4AD6" w:rsidRDefault="005721AD" w:rsidP="00EA4AD6">
      <w:pPr>
        <w:spacing w:before="0" w:after="0"/>
        <w:rPr>
          <w:rFonts w:cs="Times New Roman"/>
          <w:szCs w:val="24"/>
        </w:rPr>
      </w:pPr>
    </w:p>
    <w:p w14:paraId="02506221" w14:textId="046F9836" w:rsidR="005721AD" w:rsidRPr="00EA4AD6" w:rsidRDefault="00741104" w:rsidP="00EA4AD6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Table </w:t>
      </w:r>
      <w:r>
        <w:rPr>
          <w:rFonts w:cs="Times New Roman"/>
          <w:szCs w:val="24"/>
        </w:rPr>
        <w:t>2</w:t>
      </w:r>
      <w:r w:rsidRPr="00EA4AD6">
        <w:rPr>
          <w:rFonts w:cs="Times New Roman"/>
          <w:szCs w:val="24"/>
        </w:rPr>
        <w:t xml:space="preserve">. </w:t>
      </w:r>
      <w:r w:rsidR="005721AD" w:rsidRPr="00EA4AD6">
        <w:rPr>
          <w:rFonts w:cs="Times New Roman"/>
          <w:szCs w:val="24"/>
        </w:rPr>
        <w:t>Summary of therapy dog visits and displayed behaviors</w:t>
      </w:r>
    </w:p>
    <w:tbl>
      <w:tblPr>
        <w:tblStyle w:val="TableGrid"/>
        <w:tblW w:w="1350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720"/>
        <w:gridCol w:w="1350"/>
        <w:gridCol w:w="1363"/>
        <w:gridCol w:w="9348"/>
      </w:tblGrid>
      <w:tr w:rsidR="005721AD" w:rsidRPr="00EA4AD6" w14:paraId="19AE540D" w14:textId="77777777" w:rsidTr="00742485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13FC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A4AD6">
              <w:rPr>
                <w:rFonts w:cs="Times New Roman"/>
                <w:b/>
                <w:bCs/>
                <w:szCs w:val="24"/>
              </w:rPr>
              <w:t>Do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096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A4AD6">
              <w:rPr>
                <w:rFonts w:cs="Times New Roman"/>
                <w:b/>
                <w:bCs/>
                <w:szCs w:val="24"/>
              </w:rPr>
              <w:t>Visi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FAE0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A4AD6">
              <w:rPr>
                <w:rFonts w:cs="Times New Roman"/>
                <w:b/>
                <w:bCs/>
                <w:szCs w:val="24"/>
              </w:rPr>
              <w:t>Duration of Visit (min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2A0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A4AD6">
              <w:rPr>
                <w:rFonts w:cs="Times New Roman"/>
                <w:b/>
                <w:bCs/>
                <w:szCs w:val="24"/>
              </w:rPr>
              <w:t>Human Interaction</w:t>
            </w:r>
          </w:p>
        </w:tc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59C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A4AD6">
              <w:rPr>
                <w:rFonts w:cs="Times New Roman"/>
                <w:b/>
                <w:bCs/>
                <w:szCs w:val="24"/>
              </w:rPr>
              <w:t>Behaviors Observed</w:t>
            </w:r>
          </w:p>
        </w:tc>
      </w:tr>
      <w:tr w:rsidR="005721AD" w:rsidRPr="00EA4AD6" w14:paraId="2A3266D4" w14:textId="77777777" w:rsidTr="00742485"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FDB31C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7110B2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3E51CD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7918B1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9360" w:type="dxa"/>
            <w:tcBorders>
              <w:top w:val="single" w:sz="4" w:space="0" w:color="auto"/>
            </w:tcBorders>
            <w:vAlign w:val="center"/>
          </w:tcPr>
          <w:p w14:paraId="45913F9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Turn head away from stimulus, Lip lick, Panting, Refused treats, Lick those they interacted with</w:t>
            </w:r>
          </w:p>
          <w:p w14:paraId="7041DFC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7B36B2DB" w14:textId="77777777" w:rsidTr="00742485">
        <w:tc>
          <w:tcPr>
            <w:tcW w:w="720" w:type="dxa"/>
            <w:vAlign w:val="center"/>
          </w:tcPr>
          <w:p w14:paraId="6A9F99F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07E2BFD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0E5B76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27B8C0C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</w:t>
            </w:r>
          </w:p>
        </w:tc>
        <w:tc>
          <w:tcPr>
            <w:tcW w:w="9360" w:type="dxa"/>
            <w:vAlign w:val="center"/>
          </w:tcPr>
          <w:p w14:paraId="75C88980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Hypersalivating, Lip lick, Panting, Paw lift, Whale eye, Muzzle nudge, Paw for attention, Lean into people, Lick those they interacted with, Whining</w:t>
            </w:r>
          </w:p>
          <w:p w14:paraId="294FF35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184322AB" w14:textId="77777777" w:rsidTr="00742485">
        <w:tc>
          <w:tcPr>
            <w:tcW w:w="720" w:type="dxa"/>
            <w:vAlign w:val="center"/>
          </w:tcPr>
          <w:p w14:paraId="7C78777D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348CE10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1BA1DC0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2B82D68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5</w:t>
            </w:r>
          </w:p>
        </w:tc>
        <w:tc>
          <w:tcPr>
            <w:tcW w:w="9360" w:type="dxa"/>
            <w:vAlign w:val="center"/>
          </w:tcPr>
          <w:p w14:paraId="556BE429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Hypervigilant activity, Turn head away from stimulus, Lip lick, Panting, Rest quietly, Lick those they interacted with</w:t>
            </w:r>
          </w:p>
          <w:p w14:paraId="271CD5C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4736BA72" w14:textId="77777777" w:rsidTr="00742485">
        <w:tc>
          <w:tcPr>
            <w:tcW w:w="720" w:type="dxa"/>
            <w:vAlign w:val="center"/>
          </w:tcPr>
          <w:p w14:paraId="6295C400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14:paraId="268D119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0CE87C5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4DF5D437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9360" w:type="dxa"/>
            <w:vAlign w:val="center"/>
          </w:tcPr>
          <w:p w14:paraId="6ADB22E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Hypervigilant activity, Lip lick, Hypersalivation, Panting, Paw lift, Muzzle nudge, Lean into people, Rest quietly, Lick those they interacted with, Whining</w:t>
            </w:r>
          </w:p>
          <w:p w14:paraId="73D82CAC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5D2738BC" w14:textId="77777777" w:rsidTr="00742485">
        <w:tc>
          <w:tcPr>
            <w:tcW w:w="720" w:type="dxa"/>
            <w:vAlign w:val="center"/>
          </w:tcPr>
          <w:p w14:paraId="199B79EA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14:paraId="7CA0B8F5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CE47CA0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248DD61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0</w:t>
            </w:r>
          </w:p>
        </w:tc>
        <w:tc>
          <w:tcPr>
            <w:tcW w:w="9360" w:type="dxa"/>
            <w:vAlign w:val="center"/>
          </w:tcPr>
          <w:p w14:paraId="705A697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Sneeze, Hypervigilant activity, Turn head away from stimulus, Lip lick, Hypersalivation, Panting, Paw lift, Pacing, Muzzle nudge, Pawing for attention, Lean into people, Rest quietly, Lick those they interacted with, Whining</w:t>
            </w:r>
          </w:p>
          <w:p w14:paraId="578D273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2D47C468" w14:textId="77777777" w:rsidTr="00742485">
        <w:tc>
          <w:tcPr>
            <w:tcW w:w="720" w:type="dxa"/>
            <w:vAlign w:val="center"/>
          </w:tcPr>
          <w:p w14:paraId="44B85B8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14:paraId="6F9B9AE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3F92D32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7EBC7355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2</w:t>
            </w:r>
          </w:p>
        </w:tc>
        <w:tc>
          <w:tcPr>
            <w:tcW w:w="9360" w:type="dxa"/>
            <w:vAlign w:val="center"/>
          </w:tcPr>
          <w:p w14:paraId="1EA18C1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Sneeze, Hypervigilant activity, Lip lick, Hypersalivation, Panting, Paw lift, Pacing, Wet dog shake, Whale eye, Muzzle nudge, Paw for attention, Lean into people, Rest quietly, Lick those they interacted with</w:t>
            </w:r>
          </w:p>
          <w:p w14:paraId="36887D9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23F3DDAD" w14:textId="77777777" w:rsidTr="00742485">
        <w:tc>
          <w:tcPr>
            <w:tcW w:w="720" w:type="dxa"/>
            <w:vAlign w:val="center"/>
          </w:tcPr>
          <w:p w14:paraId="3546917D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F483BBA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1284E2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0</w:t>
            </w:r>
          </w:p>
        </w:tc>
        <w:tc>
          <w:tcPr>
            <w:tcW w:w="1350" w:type="dxa"/>
            <w:vAlign w:val="center"/>
          </w:tcPr>
          <w:p w14:paraId="424BD4B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</w:t>
            </w:r>
          </w:p>
        </w:tc>
        <w:tc>
          <w:tcPr>
            <w:tcW w:w="9360" w:type="dxa"/>
            <w:vAlign w:val="center"/>
          </w:tcPr>
          <w:p w14:paraId="722C251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Tremble, Panting, Lip lick</w:t>
            </w:r>
          </w:p>
          <w:p w14:paraId="22975DB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183D035D" w14:textId="77777777" w:rsidTr="00742485">
        <w:tc>
          <w:tcPr>
            <w:tcW w:w="720" w:type="dxa"/>
            <w:vAlign w:val="center"/>
          </w:tcPr>
          <w:p w14:paraId="5D8BEA4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5BA8452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6171669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5</w:t>
            </w:r>
          </w:p>
        </w:tc>
        <w:tc>
          <w:tcPr>
            <w:tcW w:w="1350" w:type="dxa"/>
            <w:vAlign w:val="center"/>
          </w:tcPr>
          <w:p w14:paraId="567AB4DB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1</w:t>
            </w:r>
          </w:p>
        </w:tc>
        <w:tc>
          <w:tcPr>
            <w:tcW w:w="9360" w:type="dxa"/>
            <w:vAlign w:val="center"/>
          </w:tcPr>
          <w:p w14:paraId="3C79204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Panting, Wet dog shake, Lip lick, Rest quietly</w:t>
            </w:r>
          </w:p>
          <w:p w14:paraId="0DD750A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06702074" w14:textId="77777777" w:rsidTr="00742485">
        <w:tc>
          <w:tcPr>
            <w:tcW w:w="720" w:type="dxa"/>
            <w:vAlign w:val="center"/>
          </w:tcPr>
          <w:p w14:paraId="77B6B63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77934F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3FF2EC62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2</w:t>
            </w:r>
          </w:p>
        </w:tc>
        <w:tc>
          <w:tcPr>
            <w:tcW w:w="1350" w:type="dxa"/>
            <w:vAlign w:val="center"/>
          </w:tcPr>
          <w:p w14:paraId="65634BF5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1</w:t>
            </w:r>
          </w:p>
        </w:tc>
        <w:tc>
          <w:tcPr>
            <w:tcW w:w="9360" w:type="dxa"/>
            <w:vAlign w:val="center"/>
          </w:tcPr>
          <w:p w14:paraId="2D65E679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Panting, Lip lick, Rest quietly</w:t>
            </w:r>
          </w:p>
          <w:p w14:paraId="39477C1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01D048B9" w14:textId="77777777" w:rsidTr="00742485">
        <w:tc>
          <w:tcPr>
            <w:tcW w:w="720" w:type="dxa"/>
            <w:vAlign w:val="center"/>
          </w:tcPr>
          <w:p w14:paraId="1699A80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14:paraId="1FD0F77B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2EB2EDB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0</w:t>
            </w:r>
          </w:p>
        </w:tc>
        <w:tc>
          <w:tcPr>
            <w:tcW w:w="1350" w:type="dxa"/>
            <w:vAlign w:val="center"/>
          </w:tcPr>
          <w:p w14:paraId="215682FD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</w:t>
            </w:r>
          </w:p>
        </w:tc>
        <w:tc>
          <w:tcPr>
            <w:tcW w:w="9360" w:type="dxa"/>
            <w:vAlign w:val="center"/>
          </w:tcPr>
          <w:p w14:paraId="0EEBE0E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Lean into people</w:t>
            </w:r>
          </w:p>
          <w:p w14:paraId="0A1FD237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1296FEAD" w14:textId="77777777" w:rsidTr="00742485">
        <w:tc>
          <w:tcPr>
            <w:tcW w:w="720" w:type="dxa"/>
            <w:vAlign w:val="center"/>
          </w:tcPr>
          <w:p w14:paraId="2E82924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14:paraId="6232D36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2E457C7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4</w:t>
            </w:r>
          </w:p>
        </w:tc>
        <w:tc>
          <w:tcPr>
            <w:tcW w:w="1350" w:type="dxa"/>
            <w:vAlign w:val="center"/>
          </w:tcPr>
          <w:p w14:paraId="1D084CD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8</w:t>
            </w:r>
          </w:p>
        </w:tc>
        <w:tc>
          <w:tcPr>
            <w:tcW w:w="9360" w:type="dxa"/>
            <w:vAlign w:val="center"/>
          </w:tcPr>
          <w:p w14:paraId="62782B31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Turn head away from stimulus, Panting, Lean into people, Rest quietly, Lick those they interact with</w:t>
            </w:r>
          </w:p>
          <w:p w14:paraId="371DF043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4DFC2A40" w14:textId="77777777" w:rsidTr="00742485">
        <w:tc>
          <w:tcPr>
            <w:tcW w:w="720" w:type="dxa"/>
            <w:vAlign w:val="center"/>
          </w:tcPr>
          <w:p w14:paraId="45B4FF80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lastRenderedPageBreak/>
              <w:t>4</w:t>
            </w:r>
          </w:p>
        </w:tc>
        <w:tc>
          <w:tcPr>
            <w:tcW w:w="720" w:type="dxa"/>
            <w:vAlign w:val="center"/>
          </w:tcPr>
          <w:p w14:paraId="4BBAA45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240A64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5</w:t>
            </w:r>
          </w:p>
        </w:tc>
        <w:tc>
          <w:tcPr>
            <w:tcW w:w="1350" w:type="dxa"/>
            <w:vAlign w:val="center"/>
          </w:tcPr>
          <w:p w14:paraId="1538D75B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</w:t>
            </w:r>
          </w:p>
        </w:tc>
        <w:tc>
          <w:tcPr>
            <w:tcW w:w="9360" w:type="dxa"/>
            <w:vAlign w:val="center"/>
          </w:tcPr>
          <w:p w14:paraId="40AA6971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Panting, Wet dog shake, Muzzle nudge, Lean into people, Rest quietly, Lick those they interact with</w:t>
            </w:r>
          </w:p>
          <w:p w14:paraId="649BF46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44BF227F" w14:textId="77777777" w:rsidTr="00742485">
        <w:tc>
          <w:tcPr>
            <w:tcW w:w="720" w:type="dxa"/>
            <w:vAlign w:val="center"/>
          </w:tcPr>
          <w:p w14:paraId="5DEDA560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14:paraId="00EE42B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F8172F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2</w:t>
            </w:r>
          </w:p>
        </w:tc>
        <w:tc>
          <w:tcPr>
            <w:tcW w:w="1350" w:type="dxa"/>
            <w:vAlign w:val="center"/>
          </w:tcPr>
          <w:p w14:paraId="34235DF2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1</w:t>
            </w:r>
          </w:p>
        </w:tc>
        <w:tc>
          <w:tcPr>
            <w:tcW w:w="9360" w:type="dxa"/>
            <w:vAlign w:val="center"/>
          </w:tcPr>
          <w:p w14:paraId="4BD7DC6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Turn head away from stimulus, Wet dog shake, Hiding/Avoiding interaction, Rest quietly, Tail tucked</w:t>
            </w:r>
          </w:p>
          <w:p w14:paraId="332F9DA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0DBC36D4" w14:textId="77777777" w:rsidTr="00742485">
        <w:tc>
          <w:tcPr>
            <w:tcW w:w="720" w:type="dxa"/>
            <w:vAlign w:val="center"/>
          </w:tcPr>
          <w:p w14:paraId="739B496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14:paraId="275B405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2C040AA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547DABA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0</w:t>
            </w:r>
          </w:p>
        </w:tc>
        <w:tc>
          <w:tcPr>
            <w:tcW w:w="9360" w:type="dxa"/>
            <w:vAlign w:val="center"/>
          </w:tcPr>
          <w:p w14:paraId="742EDCB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Turn head away from stimulus, Hiding/Avoiding interaction, Rest quietly, Lick those they interact with, Tail tucked</w:t>
            </w:r>
          </w:p>
          <w:p w14:paraId="44D72BE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76991B68" w14:textId="77777777" w:rsidTr="00742485">
        <w:tc>
          <w:tcPr>
            <w:tcW w:w="720" w:type="dxa"/>
            <w:vAlign w:val="center"/>
          </w:tcPr>
          <w:p w14:paraId="08902ACD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14:paraId="1DC6AE6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6A1D542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0233030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9</w:t>
            </w:r>
          </w:p>
        </w:tc>
        <w:tc>
          <w:tcPr>
            <w:tcW w:w="9360" w:type="dxa"/>
            <w:vAlign w:val="center"/>
          </w:tcPr>
          <w:p w14:paraId="7A075A8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Panting, Wet dog shake, Hiding/Avoiding interactions, Rest quietly, Lick those they interact with, Tail tucked</w:t>
            </w:r>
          </w:p>
          <w:p w14:paraId="072A234E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29DEE8C0" w14:textId="77777777" w:rsidTr="00742485">
        <w:tc>
          <w:tcPr>
            <w:tcW w:w="720" w:type="dxa"/>
            <w:vAlign w:val="center"/>
          </w:tcPr>
          <w:p w14:paraId="6ABD6E3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14:paraId="00397977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37F58307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3</w:t>
            </w:r>
          </w:p>
        </w:tc>
        <w:tc>
          <w:tcPr>
            <w:tcW w:w="1350" w:type="dxa"/>
            <w:vAlign w:val="center"/>
          </w:tcPr>
          <w:p w14:paraId="60B0713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0</w:t>
            </w:r>
          </w:p>
        </w:tc>
        <w:tc>
          <w:tcPr>
            <w:tcW w:w="9360" w:type="dxa"/>
            <w:vAlign w:val="center"/>
          </w:tcPr>
          <w:p w14:paraId="6BF54D9C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Sneeze, Turn head away from stimulus, Lip Lick, Panting, Lean into people, Lick those they interact with, Pulled out of leash, Showed teeth</w:t>
            </w:r>
          </w:p>
          <w:p w14:paraId="3CAF3DB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6DAB32FA" w14:textId="77777777" w:rsidTr="00742485">
        <w:tc>
          <w:tcPr>
            <w:tcW w:w="720" w:type="dxa"/>
            <w:vAlign w:val="center"/>
          </w:tcPr>
          <w:p w14:paraId="6793D6BA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14:paraId="2DA19AA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BB5CC0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78613BE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9</w:t>
            </w:r>
          </w:p>
        </w:tc>
        <w:tc>
          <w:tcPr>
            <w:tcW w:w="9360" w:type="dxa"/>
            <w:vAlign w:val="center"/>
          </w:tcPr>
          <w:p w14:paraId="4544D7F3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Tremble, Panting, Refused treats, Wet dog shake, Lean into people, Rest quietly, Lick those they interact with, Showed teeth</w:t>
            </w:r>
          </w:p>
          <w:p w14:paraId="7D1D71FF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5334DE8F" w14:textId="77777777" w:rsidTr="00742485">
        <w:tc>
          <w:tcPr>
            <w:tcW w:w="720" w:type="dxa"/>
            <w:vAlign w:val="center"/>
          </w:tcPr>
          <w:p w14:paraId="5BCF9E0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14:paraId="46EE3A1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3C37BCD4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4153F27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0</w:t>
            </w:r>
          </w:p>
        </w:tc>
        <w:tc>
          <w:tcPr>
            <w:tcW w:w="9360" w:type="dxa"/>
            <w:vAlign w:val="center"/>
          </w:tcPr>
          <w:p w14:paraId="4C8AD80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Tremble, Panting, Refused treats, Wet dog shake, Lean into people, Lick those they interact with, Showed teeth</w:t>
            </w:r>
          </w:p>
          <w:p w14:paraId="058ED2AD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6D79F649" w14:textId="77777777" w:rsidTr="00742485">
        <w:tc>
          <w:tcPr>
            <w:tcW w:w="720" w:type="dxa"/>
            <w:vAlign w:val="center"/>
          </w:tcPr>
          <w:p w14:paraId="2E4AF82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14:paraId="0D1DDE3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DE2776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040AEC8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9360" w:type="dxa"/>
            <w:vAlign w:val="center"/>
          </w:tcPr>
          <w:p w14:paraId="3220CF89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Sneeze, Lip lick, Panting, Wet dog shake, Rest quietly, Lick those they interact with</w:t>
            </w:r>
          </w:p>
          <w:p w14:paraId="2FC6821A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2B597FA7" w14:textId="77777777" w:rsidTr="00742485">
        <w:tc>
          <w:tcPr>
            <w:tcW w:w="720" w:type="dxa"/>
            <w:vAlign w:val="center"/>
          </w:tcPr>
          <w:p w14:paraId="7AEA3C5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14:paraId="071AA0B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39459B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0</w:t>
            </w:r>
          </w:p>
        </w:tc>
        <w:tc>
          <w:tcPr>
            <w:tcW w:w="1350" w:type="dxa"/>
            <w:vAlign w:val="center"/>
          </w:tcPr>
          <w:p w14:paraId="0D433F3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4</w:t>
            </w:r>
          </w:p>
        </w:tc>
        <w:tc>
          <w:tcPr>
            <w:tcW w:w="9360" w:type="dxa"/>
            <w:vAlign w:val="center"/>
          </w:tcPr>
          <w:p w14:paraId="67DBEFA0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Turn head away from stimulus, Lip lick, Panting, Hypersalivation, Wet dog shake, Rest quietly Lean into people</w:t>
            </w:r>
          </w:p>
          <w:p w14:paraId="7B84A92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3F1E4642" w14:textId="77777777" w:rsidTr="00742485">
        <w:tc>
          <w:tcPr>
            <w:tcW w:w="720" w:type="dxa"/>
            <w:vAlign w:val="center"/>
          </w:tcPr>
          <w:p w14:paraId="2382FEB7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14:paraId="73726C2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07ACCEF2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5</w:t>
            </w:r>
          </w:p>
        </w:tc>
        <w:tc>
          <w:tcPr>
            <w:tcW w:w="1350" w:type="dxa"/>
            <w:vAlign w:val="center"/>
          </w:tcPr>
          <w:p w14:paraId="0B8BD03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7</w:t>
            </w:r>
          </w:p>
        </w:tc>
        <w:tc>
          <w:tcPr>
            <w:tcW w:w="9360" w:type="dxa"/>
            <w:vAlign w:val="center"/>
          </w:tcPr>
          <w:p w14:paraId="0DC08217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Panting, Lip lick, Turn head away from stimulus, Lean into people</w:t>
            </w:r>
          </w:p>
          <w:p w14:paraId="2D4B5C3C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113BFB4B" w14:textId="77777777" w:rsidTr="00742485">
        <w:tc>
          <w:tcPr>
            <w:tcW w:w="720" w:type="dxa"/>
            <w:vAlign w:val="center"/>
          </w:tcPr>
          <w:p w14:paraId="077A315D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8</w:t>
            </w:r>
          </w:p>
        </w:tc>
        <w:tc>
          <w:tcPr>
            <w:tcW w:w="720" w:type="dxa"/>
            <w:vAlign w:val="center"/>
          </w:tcPr>
          <w:p w14:paraId="75C4790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0D63DCE2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7</w:t>
            </w:r>
          </w:p>
        </w:tc>
        <w:tc>
          <w:tcPr>
            <w:tcW w:w="1350" w:type="dxa"/>
            <w:vAlign w:val="center"/>
          </w:tcPr>
          <w:p w14:paraId="4B1D8DC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0</w:t>
            </w:r>
          </w:p>
        </w:tc>
        <w:tc>
          <w:tcPr>
            <w:tcW w:w="9360" w:type="dxa"/>
            <w:vAlign w:val="center"/>
          </w:tcPr>
          <w:p w14:paraId="47D44C81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Lip lick, Whale eye, Muzzle nudge, Lean into people, Rest quietly, Lay down</w:t>
            </w:r>
          </w:p>
          <w:p w14:paraId="3687C27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192541BD" w14:textId="77777777" w:rsidTr="00742485">
        <w:tc>
          <w:tcPr>
            <w:tcW w:w="720" w:type="dxa"/>
            <w:vAlign w:val="center"/>
          </w:tcPr>
          <w:p w14:paraId="4524183B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8</w:t>
            </w:r>
          </w:p>
        </w:tc>
        <w:tc>
          <w:tcPr>
            <w:tcW w:w="720" w:type="dxa"/>
            <w:vAlign w:val="center"/>
          </w:tcPr>
          <w:p w14:paraId="14C25AD0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F22AD0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70560DE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9360" w:type="dxa"/>
            <w:vAlign w:val="center"/>
          </w:tcPr>
          <w:p w14:paraId="306182D6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Panting, Hypervigilant activity, Lip lick, Wet dog shake, Tail tucked, Turn head away from stimulus, Hiding/Avoiding interactions</w:t>
            </w:r>
          </w:p>
          <w:p w14:paraId="27E50CB5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60301A40" w14:textId="77777777" w:rsidTr="00742485">
        <w:tc>
          <w:tcPr>
            <w:tcW w:w="720" w:type="dxa"/>
            <w:vAlign w:val="center"/>
          </w:tcPr>
          <w:p w14:paraId="4557BC2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lastRenderedPageBreak/>
              <w:t>8</w:t>
            </w:r>
          </w:p>
        </w:tc>
        <w:tc>
          <w:tcPr>
            <w:tcW w:w="720" w:type="dxa"/>
            <w:vAlign w:val="center"/>
          </w:tcPr>
          <w:p w14:paraId="51DA5C31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410FA1D6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4</w:t>
            </w:r>
          </w:p>
        </w:tc>
        <w:tc>
          <w:tcPr>
            <w:tcW w:w="1350" w:type="dxa"/>
            <w:vAlign w:val="center"/>
          </w:tcPr>
          <w:p w14:paraId="0FC06703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5</w:t>
            </w:r>
          </w:p>
        </w:tc>
        <w:tc>
          <w:tcPr>
            <w:tcW w:w="9360" w:type="dxa"/>
            <w:vAlign w:val="center"/>
          </w:tcPr>
          <w:p w14:paraId="633C9084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Lip lick, Paw lift, Muzzle nudge, Paw for attention, Rest quietly</w:t>
            </w:r>
          </w:p>
          <w:p w14:paraId="2580FB29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5D876E24" w14:textId="77777777" w:rsidTr="00742485">
        <w:tc>
          <w:tcPr>
            <w:tcW w:w="720" w:type="dxa"/>
            <w:vAlign w:val="center"/>
          </w:tcPr>
          <w:p w14:paraId="306BF898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9</w:t>
            </w:r>
          </w:p>
        </w:tc>
        <w:tc>
          <w:tcPr>
            <w:tcW w:w="720" w:type="dxa"/>
            <w:vAlign w:val="center"/>
          </w:tcPr>
          <w:p w14:paraId="392CB5E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034B8B8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45</w:t>
            </w:r>
          </w:p>
        </w:tc>
        <w:tc>
          <w:tcPr>
            <w:tcW w:w="1350" w:type="dxa"/>
            <w:vAlign w:val="center"/>
          </w:tcPr>
          <w:p w14:paraId="04358D3F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9360" w:type="dxa"/>
            <w:vAlign w:val="center"/>
          </w:tcPr>
          <w:p w14:paraId="1578686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Panting, Lip lick, Lick those they interact with</w:t>
            </w:r>
          </w:p>
          <w:p w14:paraId="47492E71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34C2839C" w14:textId="77777777" w:rsidTr="00742485">
        <w:tc>
          <w:tcPr>
            <w:tcW w:w="720" w:type="dxa"/>
            <w:vAlign w:val="center"/>
          </w:tcPr>
          <w:p w14:paraId="2F994F5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9</w:t>
            </w:r>
          </w:p>
        </w:tc>
        <w:tc>
          <w:tcPr>
            <w:tcW w:w="720" w:type="dxa"/>
            <w:vAlign w:val="center"/>
          </w:tcPr>
          <w:p w14:paraId="27869F65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29D9BC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236E73C5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4</w:t>
            </w:r>
          </w:p>
        </w:tc>
        <w:tc>
          <w:tcPr>
            <w:tcW w:w="9360" w:type="dxa"/>
            <w:vAlign w:val="center"/>
          </w:tcPr>
          <w:p w14:paraId="5F5C08E2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Panting, Lip lick, Hiding/Avoiding interactions, Muzzle nudge, Paw for attention, Lean into people</w:t>
            </w:r>
          </w:p>
          <w:p w14:paraId="68CDA868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721AD" w:rsidRPr="00EA4AD6" w14:paraId="1A94FF7D" w14:textId="77777777" w:rsidTr="00742485">
        <w:tc>
          <w:tcPr>
            <w:tcW w:w="720" w:type="dxa"/>
            <w:vAlign w:val="center"/>
          </w:tcPr>
          <w:p w14:paraId="253FCBBE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9</w:t>
            </w:r>
          </w:p>
        </w:tc>
        <w:tc>
          <w:tcPr>
            <w:tcW w:w="720" w:type="dxa"/>
            <w:vAlign w:val="center"/>
          </w:tcPr>
          <w:p w14:paraId="1B780A39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672CEA25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60</w:t>
            </w:r>
          </w:p>
        </w:tc>
        <w:tc>
          <w:tcPr>
            <w:tcW w:w="1350" w:type="dxa"/>
            <w:vAlign w:val="center"/>
          </w:tcPr>
          <w:p w14:paraId="411F8B8C" w14:textId="77777777" w:rsidR="005721AD" w:rsidRPr="00EA4AD6" w:rsidRDefault="005721AD" w:rsidP="00EA4A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19</w:t>
            </w:r>
          </w:p>
        </w:tc>
        <w:tc>
          <w:tcPr>
            <w:tcW w:w="9360" w:type="dxa"/>
            <w:vAlign w:val="center"/>
          </w:tcPr>
          <w:p w14:paraId="7239483B" w14:textId="77777777" w:rsidR="005721AD" w:rsidRPr="00EA4AD6" w:rsidRDefault="005721AD" w:rsidP="00EA4AD6">
            <w:pPr>
              <w:spacing w:before="0" w:after="0"/>
              <w:rPr>
                <w:rFonts w:cs="Times New Roman"/>
                <w:szCs w:val="24"/>
              </w:rPr>
            </w:pPr>
            <w:r w:rsidRPr="00EA4AD6">
              <w:rPr>
                <w:rFonts w:cs="Times New Roman"/>
                <w:szCs w:val="24"/>
              </w:rPr>
              <w:t>Yawn, Panting, Lip lick, Hiding/Avoiding interactions, Muzzle nudge, Lean into people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721A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2E349" w14:textId="77777777" w:rsidR="00CE749A" w:rsidRDefault="00CE749A" w:rsidP="00117666">
      <w:pPr>
        <w:spacing w:after="0"/>
      </w:pPr>
      <w:r>
        <w:separator/>
      </w:r>
    </w:p>
  </w:endnote>
  <w:endnote w:type="continuationSeparator" w:id="0">
    <w:p w14:paraId="792FC60F" w14:textId="77777777" w:rsidR="00CE749A" w:rsidRDefault="00CE74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26E66C" w14:textId="77777777" w:rsidR="00CE749A" w:rsidRDefault="00CE749A" w:rsidP="00117666">
      <w:pPr>
        <w:spacing w:after="0"/>
      </w:pPr>
      <w:r>
        <w:separator/>
      </w:r>
    </w:p>
  </w:footnote>
  <w:footnote w:type="continuationSeparator" w:id="0">
    <w:p w14:paraId="1D509C57" w14:textId="77777777" w:rsidR="00CE749A" w:rsidRDefault="00CE74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C3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1AD"/>
    <w:rsid w:val="00593EEA"/>
    <w:rsid w:val="005A5EEE"/>
    <w:rsid w:val="006375C7"/>
    <w:rsid w:val="00654E8F"/>
    <w:rsid w:val="00660D05"/>
    <w:rsid w:val="006820B1"/>
    <w:rsid w:val="006B65A7"/>
    <w:rsid w:val="006B7D14"/>
    <w:rsid w:val="00701727"/>
    <w:rsid w:val="0070566C"/>
    <w:rsid w:val="00714C50"/>
    <w:rsid w:val="00725A7D"/>
    <w:rsid w:val="00741104"/>
    <w:rsid w:val="007501BE"/>
    <w:rsid w:val="00790BB3"/>
    <w:rsid w:val="007C206C"/>
    <w:rsid w:val="00817DD6"/>
    <w:rsid w:val="0083759F"/>
    <w:rsid w:val="00885156"/>
    <w:rsid w:val="009151AA"/>
    <w:rsid w:val="00920844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49A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AD6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tyle1">
    <w:name w:val="Style1"/>
    <w:basedOn w:val="TableNormal"/>
    <w:uiPriority w:val="99"/>
    <w:rsid w:val="005721A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AF6BEC-D3C8-F945-A566-75376C4CE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899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ie Clark</cp:lastModifiedBy>
  <cp:revision>2</cp:revision>
  <cp:lastPrinted>2013-10-03T12:51:00Z</cp:lastPrinted>
  <dcterms:created xsi:type="dcterms:W3CDTF">2020-10-22T19:45:00Z</dcterms:created>
  <dcterms:modified xsi:type="dcterms:W3CDTF">2020-10-22T19:45:00Z</dcterms:modified>
</cp:coreProperties>
</file>